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06A05" w14:textId="77777777" w:rsidR="001A1203" w:rsidRDefault="009F33B4" w:rsidP="001A120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05CF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605CFC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A120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1A1203" w:rsidRPr="001A1203">
        <w:rPr>
          <w:rFonts w:ascii="Times New Roman" w:hAnsi="Times New Roman" w:cs="Times New Roman"/>
          <w:b/>
          <w:bCs/>
          <w:sz w:val="20"/>
          <w:szCs w:val="20"/>
        </w:rPr>
        <w:t>ssessm</w:t>
      </w:r>
      <w:r w:rsidR="001A1203">
        <w:rPr>
          <w:rFonts w:ascii="Times New Roman" w:hAnsi="Times New Roman" w:cs="Times New Roman"/>
          <w:b/>
          <w:bCs/>
          <w:sz w:val="20"/>
          <w:szCs w:val="20"/>
        </w:rPr>
        <w:t>ent</w:t>
      </w:r>
      <w:r w:rsidR="001A12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</w:t>
      </w:r>
      <w:r w:rsidR="001A1203" w:rsidRPr="001A12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A1203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1A1203" w:rsidRPr="001A1203">
        <w:rPr>
          <w:rFonts w:ascii="Times New Roman" w:hAnsi="Times New Roman" w:cs="Times New Roman"/>
          <w:b/>
          <w:bCs/>
          <w:sz w:val="20"/>
          <w:szCs w:val="20"/>
        </w:rPr>
        <w:t>he multicollinearity among study variables in logistic regression 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23"/>
        <w:gridCol w:w="2183"/>
      </w:tblGrid>
      <w:tr w:rsidR="001A1203" w:rsidRPr="009873F4" w14:paraId="449BD52C" w14:textId="77777777" w:rsidTr="00036240">
        <w:trPr>
          <w:trHeight w:val="280"/>
        </w:trPr>
        <w:tc>
          <w:tcPr>
            <w:tcW w:w="3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208" w14:textId="77777777" w:rsidR="001A1203" w:rsidRPr="009873F4" w:rsidRDefault="001A1203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B9EF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1A1203" w:rsidRPr="009873F4" w14:paraId="77578D88" w14:textId="77777777" w:rsidTr="00036240">
        <w:trPr>
          <w:trHeight w:val="280"/>
        </w:trPr>
        <w:tc>
          <w:tcPr>
            <w:tcW w:w="36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E089" w14:textId="12D0B255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5BA">
              <w:rPr>
                <w:rFonts w:ascii="Times New Roman" w:eastAsia="宋体" w:hAnsi="Times New Roman" w:cs="Times New Roman"/>
                <w:sz w:val="20"/>
                <w:szCs w:val="20"/>
              </w:rPr>
              <w:t>Lactate clearance rate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C2A9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3531</w:t>
            </w:r>
          </w:p>
        </w:tc>
      </w:tr>
      <w:tr w:rsidR="001A1203" w:rsidRPr="009873F4" w14:paraId="60C1CA2B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74DD86D3" w14:textId="7DA54279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1A1203"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18A468F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6776</w:t>
            </w:r>
          </w:p>
        </w:tc>
      </w:tr>
      <w:tr w:rsidR="001A1203" w:rsidRPr="009873F4" w14:paraId="4CD53997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0575B4F5" w14:textId="6CB85FDA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FABCC9C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3037</w:t>
            </w:r>
          </w:p>
        </w:tc>
      </w:tr>
      <w:tr w:rsidR="001A1203" w:rsidRPr="009873F4" w14:paraId="7AD655E3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2B0F232F" w14:textId="1286C284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EC586EE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7788</w:t>
            </w:r>
          </w:p>
        </w:tc>
      </w:tr>
      <w:tr w:rsidR="001A1203" w:rsidRPr="009873F4" w14:paraId="2047E313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0BA9E85E" w14:textId="14BBDB49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10441E37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0495</w:t>
            </w:r>
          </w:p>
        </w:tc>
      </w:tr>
      <w:tr w:rsidR="001A1203" w:rsidRPr="009873F4" w14:paraId="288B6851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00DF0122" w14:textId="774CE7F9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63B35CB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4791</w:t>
            </w:r>
          </w:p>
        </w:tc>
      </w:tr>
      <w:tr w:rsidR="001A1203" w:rsidRPr="009873F4" w14:paraId="7B93083B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072DB9EA" w14:textId="3DC10502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="001A1203"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perature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041E8F7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9702</w:t>
            </w:r>
          </w:p>
        </w:tc>
      </w:tr>
      <w:tr w:rsidR="001A1203" w:rsidRPr="009873F4" w14:paraId="3BB4970B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52AFC658" w14:textId="75ACAC94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5BA">
              <w:rPr>
                <w:rFonts w:ascii="Times New Roman" w:eastAsia="宋体" w:hAnsi="Times New Roman" w:cs="Times New Roman"/>
                <w:sz w:val="20"/>
                <w:szCs w:val="20"/>
              </w:rPr>
              <w:t>SPO</w:t>
            </w:r>
            <w:r w:rsidRPr="00CB65BA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3C58F4D0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5512</w:t>
            </w:r>
          </w:p>
        </w:tc>
      </w:tr>
      <w:tr w:rsidR="001A1203" w:rsidRPr="009873F4" w14:paraId="70E940EE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1A1365C7" w14:textId="42B6BFD6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5BA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5344288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9735</w:t>
            </w:r>
          </w:p>
        </w:tc>
      </w:tr>
      <w:tr w:rsidR="001A1203" w:rsidRPr="009873F4" w14:paraId="040BA73A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3F6CEF76" w14:textId="66B01889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5BA">
              <w:rPr>
                <w:rFonts w:ascii="Times New Roman" w:eastAsia="宋体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12B453A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8812</w:t>
            </w:r>
          </w:p>
        </w:tc>
      </w:tr>
      <w:tr w:rsidR="001A1203" w:rsidRPr="009873F4" w14:paraId="5B439DC4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4E1B17CA" w14:textId="662AD2DF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06C714F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6318</w:t>
            </w:r>
          </w:p>
        </w:tc>
      </w:tr>
      <w:tr w:rsidR="001A1203" w:rsidRPr="009873F4" w14:paraId="46A4B589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4C085FA4" w14:textId="1B9E687B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849EA0C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6618</w:t>
            </w:r>
          </w:p>
        </w:tc>
      </w:tr>
      <w:tr w:rsidR="001A1203" w:rsidRPr="009873F4" w14:paraId="1A2B8A95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37D52741" w14:textId="07526059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74FC454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9621</w:t>
            </w:r>
          </w:p>
        </w:tc>
      </w:tr>
      <w:tr w:rsidR="001A1203" w:rsidRPr="009873F4" w14:paraId="3DE3C3A0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13703539" w14:textId="01E6377A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2B67CEF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25993</w:t>
            </w:r>
          </w:p>
        </w:tc>
      </w:tr>
      <w:tr w:rsidR="001A1203" w:rsidRPr="009873F4" w14:paraId="3304D000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65D4B30E" w14:textId="0C9CA725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BE60970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6295</w:t>
            </w:r>
          </w:p>
        </w:tc>
      </w:tr>
      <w:tr w:rsidR="001A1203" w:rsidRPr="009873F4" w14:paraId="46D1D991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5AAC6052" w14:textId="4FAD32C1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carbonate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1F81F34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8206</w:t>
            </w:r>
          </w:p>
        </w:tc>
      </w:tr>
      <w:tr w:rsidR="001A1203" w:rsidRPr="009873F4" w14:paraId="091AA3EF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7B947B0B" w14:textId="2B082B52" w:rsidR="001A1203" w:rsidRPr="009873F4" w:rsidRDefault="00EE4613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A41605E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9345</w:t>
            </w:r>
          </w:p>
        </w:tc>
      </w:tr>
      <w:tr w:rsidR="001A1203" w:rsidRPr="009873F4" w14:paraId="2C6FBC51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5E0FBAA0" w14:textId="37C08D07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1C776BD0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3001</w:t>
            </w:r>
          </w:p>
        </w:tc>
      </w:tr>
      <w:tr w:rsidR="001A1203" w:rsidRPr="009873F4" w14:paraId="4F368D22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55983A47" w14:textId="3DBDFA42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a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C00A13D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9807</w:t>
            </w:r>
          </w:p>
        </w:tc>
      </w:tr>
      <w:tr w:rsidR="001A1203" w:rsidRPr="009873F4" w14:paraId="717973BE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7AD1215F" w14:textId="4B503BBE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3FA396A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0117</w:t>
            </w:r>
          </w:p>
        </w:tc>
      </w:tr>
      <w:tr w:rsidR="001A1203" w:rsidRPr="009873F4" w14:paraId="7004C091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5B5A30DD" w14:textId="0F83793F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E117D68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6167</w:t>
            </w:r>
          </w:p>
        </w:tc>
      </w:tr>
      <w:tr w:rsidR="001A1203" w:rsidRPr="009873F4" w14:paraId="2BE0FD7E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015C66F4" w14:textId="66419848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0E63DE3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4638</w:t>
            </w:r>
          </w:p>
        </w:tc>
      </w:tr>
      <w:tr w:rsidR="001A1203" w:rsidRPr="009873F4" w14:paraId="64998EE8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71698969" w14:textId="60F71B28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D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8C97BA6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3786</w:t>
            </w:r>
          </w:p>
        </w:tc>
      </w:tr>
      <w:tr w:rsidR="001A1203" w:rsidRPr="009873F4" w14:paraId="7954818E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720C4101" w14:textId="72D71A9A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B26C4B0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5856</w:t>
            </w:r>
          </w:p>
        </w:tc>
      </w:tr>
      <w:tr w:rsidR="001A1203" w:rsidRPr="009873F4" w14:paraId="60544DC2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39FB1AD3" w14:textId="1E36CE95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lation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140DC67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6939</w:t>
            </w:r>
          </w:p>
        </w:tc>
      </w:tr>
      <w:tr w:rsidR="001A1203" w:rsidRPr="009873F4" w14:paraId="11DB1BFA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1D37EC83" w14:textId="5F9F5C77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o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essors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057919B0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9693</w:t>
            </w:r>
          </w:p>
        </w:tc>
      </w:tr>
      <w:tr w:rsidR="001A1203" w:rsidRPr="009873F4" w14:paraId="0AE9D404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1DCD11A6" w14:textId="681BBAFB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F2AE040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6956</w:t>
            </w:r>
          </w:p>
        </w:tc>
      </w:tr>
      <w:tr w:rsidR="001A1203" w:rsidRPr="009873F4" w14:paraId="22AD80F6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47774BFC" w14:textId="785483A1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dative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6AAD4AB" w14:textId="77777777" w:rsidR="001A1203" w:rsidRPr="009873F4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2033</w:t>
            </w:r>
          </w:p>
        </w:tc>
      </w:tr>
      <w:tr w:rsidR="001A1203" w:rsidRPr="00036240" w14:paraId="6BA76997" w14:textId="77777777" w:rsidTr="00036240">
        <w:trPr>
          <w:trHeight w:val="280"/>
        </w:trPr>
        <w:tc>
          <w:tcPr>
            <w:tcW w:w="3686" w:type="pct"/>
            <w:shd w:val="clear" w:color="auto" w:fill="auto"/>
            <w:noWrap/>
            <w:vAlign w:val="center"/>
            <w:hideMark/>
          </w:tcPr>
          <w:p w14:paraId="753912DD" w14:textId="4C0E27F3" w:rsidR="001A1203" w:rsidRPr="009873F4" w:rsidRDefault="009873F4" w:rsidP="000362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iotic</w:t>
            </w:r>
            <w:r w:rsidR="00EE46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rug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9959CA7" w14:textId="77777777" w:rsidR="001A1203" w:rsidRPr="00036240" w:rsidRDefault="001A1203" w:rsidP="000362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3992</w:t>
            </w:r>
          </w:p>
        </w:tc>
      </w:tr>
    </w:tbl>
    <w:p w14:paraId="2B0DA5D4" w14:textId="77777777" w:rsidR="009F33B4" w:rsidRDefault="00502454" w:rsidP="00502454">
      <w:pPr>
        <w:rPr>
          <w:rFonts w:ascii="Times New Roman" w:hAnsi="Times New Roman" w:cs="Times New Roman"/>
          <w:sz w:val="20"/>
          <w:szCs w:val="20"/>
        </w:rPr>
      </w:pPr>
      <w:r w:rsidRPr="00502454">
        <w:rPr>
          <w:rFonts w:ascii="Times New Roman" w:hAnsi="Times New Roman" w:cs="Times New Roman"/>
          <w:sz w:val="20"/>
          <w:szCs w:val="20"/>
        </w:rPr>
        <w:t>HR: heart rate, DBP: diastolic blood pressure, SBP: systolic blood pressure, RR: respiratory rate, RDW: red cell distribution width, Cr: creatinine, INR: international normalized ratio, PT: prothrombin time, Na: sodium, SOFA: the Sequential Organ Failure Assessment, CCI: the Charlson Comorbidity Index, GCS: the Glasgow Coma Scale, CKD: chronic kidney disease, VAP: ventilator-associated pneumonia.</w:t>
      </w:r>
    </w:p>
    <w:p w14:paraId="4029E7F3" w14:textId="77777777" w:rsidR="001E1E2C" w:rsidRDefault="001E1E2C" w:rsidP="00605CF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1E1E2C" w:rsidSect="00C415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F822E7" w14:textId="78A97066" w:rsidR="00E62746" w:rsidRDefault="00605CFC" w:rsidP="00605CF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05CF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F33B4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605CFC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4D1735">
        <w:rPr>
          <w:rFonts w:ascii="Times New Roman" w:hAnsi="Times New Roman" w:cs="Times New Roman" w:hint="eastAsia"/>
          <w:b/>
          <w:bCs/>
          <w:sz w:val="20"/>
          <w:szCs w:val="20"/>
        </w:rPr>
        <w:t>Associations of lactate clearance rate with delirium in different lactate levels</w:t>
      </w:r>
      <w:r w:rsidR="008A329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t T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9"/>
        <w:gridCol w:w="2613"/>
        <w:gridCol w:w="1387"/>
        <w:gridCol w:w="2616"/>
        <w:gridCol w:w="1382"/>
        <w:gridCol w:w="2616"/>
        <w:gridCol w:w="1385"/>
      </w:tblGrid>
      <w:tr w:rsidR="00333E0C" w:rsidRPr="00E83EF2" w14:paraId="382C6C23" w14:textId="77777777" w:rsidTr="00E83EF2">
        <w:trPr>
          <w:trHeight w:val="212"/>
        </w:trPr>
        <w:tc>
          <w:tcPr>
            <w:tcW w:w="702" w:type="pct"/>
            <w:vMerge w:val="restart"/>
            <w:shd w:val="clear" w:color="auto" w:fill="auto"/>
            <w:noWrap/>
            <w:vAlign w:val="center"/>
          </w:tcPr>
          <w:p w14:paraId="5F371AD6" w14:textId="77777777" w:rsidR="00333E0C" w:rsidRPr="00E83EF2" w:rsidRDefault="00333E0C" w:rsidP="009D1F9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D606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7B9FC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6FAB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4F7635" w:rsidRPr="00E83EF2" w14:paraId="03CD5684" w14:textId="77777777" w:rsidTr="00E83EF2">
        <w:trPr>
          <w:trHeight w:val="212"/>
        </w:trPr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D3CA8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CB1FB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49F7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62AF6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B0917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89C95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BE92F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33E0C" w:rsidRPr="00E83EF2" w14:paraId="07EDED9A" w14:textId="77777777" w:rsidTr="004F7635">
        <w:trPr>
          <w:trHeight w:val="212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CC065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mal baseline lactate level</w:t>
            </w:r>
          </w:p>
        </w:tc>
      </w:tr>
      <w:tr w:rsidR="00E83EF2" w:rsidRPr="00E83EF2" w14:paraId="682A9F0C" w14:textId="77777777" w:rsidTr="00E83EF2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DC0EE82" w14:textId="77777777" w:rsidR="00E83EF2" w:rsidRPr="00E83EF2" w:rsidRDefault="00E83EF2" w:rsidP="00E83E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ate clearance rate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D8AC897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3 (0.900-1.030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3E411D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F54E3E7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6 (0.893-1.023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6B8041C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14:paraId="0C82954B" w14:textId="49284513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hAnsi="Times New Roman" w:cs="Times New Roman"/>
                <w:sz w:val="20"/>
                <w:szCs w:val="20"/>
              </w:rPr>
              <w:t>0.962 (0.892-1.036)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08A6201D" w14:textId="69375472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4F7635" w:rsidRPr="00E83EF2" w14:paraId="2BE806A8" w14:textId="77777777" w:rsidTr="00E83EF2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</w:tcPr>
          <w:p w14:paraId="46247723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ate clearance rate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7FFB432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4BBC9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58E6763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632110D6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68FD3B6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6B9AB28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3EF2" w:rsidRPr="00E83EF2" w14:paraId="7719E0D5" w14:textId="77777777" w:rsidTr="00996058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F542ECC" w14:textId="77777777" w:rsidR="00E83EF2" w:rsidRPr="00E83EF2" w:rsidRDefault="00E83EF2" w:rsidP="00E83E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%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B944B28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1431E5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8CAFB68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E1B76C2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hideMark/>
          </w:tcPr>
          <w:p w14:paraId="3EA7D03C" w14:textId="7C7DB4CC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46EC6CE1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3EF2" w:rsidRPr="00E83EF2" w14:paraId="2DF65D22" w14:textId="77777777" w:rsidTr="00996058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6D33734" w14:textId="77777777" w:rsidR="00E83EF2" w:rsidRPr="00E83EF2" w:rsidRDefault="00E83EF2" w:rsidP="00E83E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50%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FF9880D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8 (0.855-1.120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E5437A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05A5040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5 (0.858-1.129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3C5722F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14:paraId="18BA31C5" w14:textId="053F23BE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hAnsi="Times New Roman" w:cs="Times New Roman"/>
                <w:sz w:val="20"/>
                <w:szCs w:val="20"/>
              </w:rPr>
              <w:t>0.939 (0.805-1.095)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A140AFD" w14:textId="6B40771D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E83EF2" w:rsidRPr="00E83EF2" w14:paraId="70805ECA" w14:textId="77777777" w:rsidTr="00996058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F5FB74B" w14:textId="77777777" w:rsidR="00E83EF2" w:rsidRPr="00E83EF2" w:rsidRDefault="00E83EF2" w:rsidP="00E83E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50%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6079F32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8 (0.641-1.315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733109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72CE116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 (0.659-1.362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FC3F963" w14:textId="77777777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0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14:paraId="5C43101F" w14:textId="173E4B2B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hAnsi="Times New Roman" w:cs="Times New Roman"/>
                <w:sz w:val="20"/>
                <w:szCs w:val="20"/>
              </w:rPr>
              <w:t>0.901 (0.602-1.348)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3CE6834" w14:textId="7EA4D864" w:rsidR="00E83EF2" w:rsidRPr="00E83EF2" w:rsidRDefault="00E83EF2" w:rsidP="00E83E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EF2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BD2369" w:rsidRPr="00E83EF2" w14:paraId="224C0B09" w14:textId="77777777" w:rsidTr="004F7635">
        <w:trPr>
          <w:trHeight w:val="212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7C16BAA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yperlactatemia/lactic acidosis</w:t>
            </w:r>
          </w:p>
        </w:tc>
      </w:tr>
      <w:tr w:rsidR="00BD2369" w:rsidRPr="00E83EF2" w14:paraId="29419944" w14:textId="77777777" w:rsidTr="00E83EF2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A502D89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ate clearance rate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0EFD5BB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2 (0.802-0.926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E75588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4C8F9C8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6 (0.825-0.952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D232A0C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910F7A2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1 (0.835-0.973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AF8E3A2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BD2369" w:rsidRPr="00E83EF2" w14:paraId="63705C91" w14:textId="77777777" w:rsidTr="00E83EF2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</w:tcPr>
          <w:p w14:paraId="54A19041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ate clearance rate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528038D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1D0E50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4BB07F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62CDCE7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2236BC6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3EA6D4F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D2369" w:rsidRPr="00E83EF2" w14:paraId="28DB74DD" w14:textId="77777777" w:rsidTr="00E83EF2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89C23F4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%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491C3C7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480ECC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66C8E15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D93C400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8D2FDF4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1655E33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D2369" w:rsidRPr="00E83EF2" w14:paraId="770759B3" w14:textId="77777777" w:rsidTr="00E83EF2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61F0DD1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50%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061CD7F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5 (0.585-0.850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157D07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A6A6FC1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9 (0.611-0.893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04DFC7C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ADBCB75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2 (0.643-0.976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D191A00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</w:t>
            </w:r>
          </w:p>
        </w:tc>
      </w:tr>
      <w:tr w:rsidR="00BD2369" w:rsidRPr="00E83EF2" w14:paraId="36FAF260" w14:textId="77777777" w:rsidTr="00E83EF2">
        <w:trPr>
          <w:trHeight w:val="212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00910D9" w14:textId="77777777" w:rsidR="00333E0C" w:rsidRPr="00E83EF2" w:rsidRDefault="00333E0C" w:rsidP="009D1F9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0%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6D85988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7 (0.486-0.709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EF8441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3B1A741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4 (0.521-0.770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16A22D5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FC72463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0 (0.500-0.768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5CBD018" w14:textId="77777777" w:rsidR="00333E0C" w:rsidRPr="00E83EF2" w:rsidRDefault="00333E0C" w:rsidP="009D1F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E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63DB3B6D" w14:textId="20B68E7F" w:rsidR="004D1735" w:rsidRPr="00BD2369" w:rsidRDefault="0064177E" w:rsidP="004D1735">
      <w:pPr>
        <w:jc w:val="left"/>
        <w:rPr>
          <w:rFonts w:ascii="Times New Roman" w:hAnsi="Times New Roman" w:cs="Times New Roman"/>
          <w:sz w:val="20"/>
          <w:szCs w:val="20"/>
        </w:rPr>
      </w:pPr>
      <w:r w:rsidRPr="00BD2369">
        <w:rPr>
          <w:rFonts w:ascii="Times New Roman" w:hAnsi="Times New Roman" w:cs="Times New Roman" w:hint="eastAsia"/>
          <w:sz w:val="20"/>
          <w:szCs w:val="20"/>
        </w:rPr>
        <w:t xml:space="preserve">OR: </w:t>
      </w:r>
      <w:r w:rsidR="005358D3" w:rsidRPr="00BD2369">
        <w:rPr>
          <w:rFonts w:ascii="Times New Roman" w:hAnsi="Times New Roman" w:cs="Times New Roman" w:hint="eastAsia"/>
          <w:sz w:val="20"/>
          <w:szCs w:val="20"/>
        </w:rPr>
        <w:t xml:space="preserve">odds ratio, CI: </w:t>
      </w:r>
      <w:r w:rsidR="005358D3" w:rsidRPr="00BD2369">
        <w:rPr>
          <w:rFonts w:ascii="Times New Roman" w:hAnsi="Times New Roman" w:cs="Times New Roman"/>
          <w:sz w:val="20"/>
          <w:szCs w:val="20"/>
        </w:rPr>
        <w:t>confidence interval</w:t>
      </w:r>
      <w:r w:rsidR="005358D3" w:rsidRPr="00BD2369">
        <w:rPr>
          <w:rFonts w:ascii="Times New Roman" w:hAnsi="Times New Roman" w:cs="Times New Roman" w:hint="eastAsia"/>
          <w:sz w:val="20"/>
          <w:szCs w:val="20"/>
        </w:rPr>
        <w:t>, Ref: reference.</w:t>
      </w:r>
    </w:p>
    <w:p w14:paraId="763A2721" w14:textId="77777777" w:rsidR="004F7635" w:rsidRPr="00BD2369" w:rsidRDefault="004F7635" w:rsidP="004F7635">
      <w:pPr>
        <w:rPr>
          <w:rFonts w:ascii="Times New Roman" w:eastAsia="宋体" w:hAnsi="Times New Roman" w:cs="Times New Roman"/>
          <w:sz w:val="20"/>
          <w:szCs w:val="20"/>
        </w:rPr>
      </w:pPr>
      <w:r w:rsidRPr="00BD2369">
        <w:rPr>
          <w:rFonts w:ascii="Times New Roman" w:eastAsia="宋体" w:hAnsi="Times New Roman" w:cs="Times New Roman" w:hint="eastAsia"/>
          <w:sz w:val="20"/>
          <w:szCs w:val="20"/>
        </w:rPr>
        <w:t>M</w:t>
      </w:r>
      <w:r w:rsidRPr="00BD2369">
        <w:rPr>
          <w:rFonts w:ascii="Times New Roman" w:eastAsia="宋体" w:hAnsi="Times New Roman" w:cs="Times New Roman"/>
          <w:sz w:val="20"/>
          <w:szCs w:val="20"/>
        </w:rPr>
        <w:t xml:space="preserve">ode1 1: </w:t>
      </w:r>
      <w:r w:rsidRPr="00BD2369">
        <w:rPr>
          <w:rFonts w:ascii="Times New Roman" w:eastAsia="宋体" w:hAnsi="Times New Roman" w:cs="Times New Roman" w:hint="eastAsia"/>
          <w:sz w:val="20"/>
          <w:szCs w:val="20"/>
        </w:rPr>
        <w:t xml:space="preserve">adjusted for </w:t>
      </w:r>
      <w:r w:rsidRPr="00BD2369">
        <w:rPr>
          <w:rFonts w:ascii="Times New Roman" w:eastAsia="宋体" w:hAnsi="Times New Roman" w:cs="Times New Roman"/>
          <w:sz w:val="20"/>
          <w:szCs w:val="20"/>
        </w:rPr>
        <w:t>race, HR, DBP, SBP, RR, SPO</w:t>
      </w:r>
      <w:r w:rsidRPr="00BD2369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BD2369">
        <w:rPr>
          <w:rFonts w:ascii="Times New Roman" w:eastAsia="宋体" w:hAnsi="Times New Roman" w:cs="Times New Roman"/>
          <w:sz w:val="20"/>
          <w:szCs w:val="20"/>
        </w:rPr>
        <w:t>, pH;</w:t>
      </w:r>
    </w:p>
    <w:p w14:paraId="2FFC1673" w14:textId="77777777" w:rsidR="004F7635" w:rsidRPr="00BD2369" w:rsidRDefault="004F7635" w:rsidP="004F7635">
      <w:pPr>
        <w:rPr>
          <w:rFonts w:ascii="Times New Roman" w:eastAsia="宋体" w:hAnsi="Times New Roman" w:cs="Times New Roman"/>
          <w:sz w:val="20"/>
          <w:szCs w:val="20"/>
        </w:rPr>
      </w:pPr>
      <w:r w:rsidRPr="00BD2369">
        <w:rPr>
          <w:rFonts w:ascii="Times New Roman" w:eastAsia="宋体" w:hAnsi="Times New Roman" w:cs="Times New Roman" w:hint="eastAsia"/>
          <w:sz w:val="20"/>
          <w:szCs w:val="20"/>
        </w:rPr>
        <w:t>M</w:t>
      </w:r>
      <w:r w:rsidRPr="00BD2369">
        <w:rPr>
          <w:rFonts w:ascii="Times New Roman" w:eastAsia="宋体" w:hAnsi="Times New Roman" w:cs="Times New Roman"/>
          <w:sz w:val="20"/>
          <w:szCs w:val="20"/>
        </w:rPr>
        <w:t>odel 2: adjusted for race, HR, DBP, SBP, RR, SPO</w:t>
      </w:r>
      <w:r w:rsidRPr="00BD2369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BD2369">
        <w:rPr>
          <w:rFonts w:ascii="Times New Roman" w:eastAsia="宋体" w:hAnsi="Times New Roman" w:cs="Times New Roman"/>
          <w:sz w:val="20"/>
          <w:szCs w:val="20"/>
        </w:rPr>
        <w:t>, pH, RDW, platelet, Cr, INR, PT, BUN, bicarbonate, Na</w:t>
      </w:r>
      <w:r w:rsidRPr="00BD2369">
        <w:rPr>
          <w:rFonts w:ascii="Times New Roman" w:eastAsia="宋体" w:hAnsi="Times New Roman" w:cs="Times New Roman" w:hint="eastAsia"/>
          <w:sz w:val="20"/>
          <w:szCs w:val="20"/>
        </w:rPr>
        <w:t>;</w:t>
      </w:r>
    </w:p>
    <w:p w14:paraId="2C8D46AD" w14:textId="74F5FE2F" w:rsidR="005358D3" w:rsidRPr="00BD2369" w:rsidRDefault="004F7635" w:rsidP="004F7635">
      <w:pPr>
        <w:jc w:val="left"/>
        <w:rPr>
          <w:rFonts w:ascii="Times New Roman" w:hAnsi="Times New Roman" w:cs="Times New Roman"/>
          <w:sz w:val="20"/>
          <w:szCs w:val="20"/>
        </w:rPr>
      </w:pPr>
      <w:r w:rsidRPr="00BD2369">
        <w:rPr>
          <w:rFonts w:ascii="Times New Roman" w:eastAsia="宋体" w:hAnsi="Times New Roman" w:cs="Times New Roman" w:hint="eastAsia"/>
          <w:sz w:val="20"/>
          <w:szCs w:val="20"/>
        </w:rPr>
        <w:t>Model 3: adjusted for</w:t>
      </w:r>
      <w:r w:rsidRPr="00BD2369">
        <w:rPr>
          <w:rFonts w:ascii="Times New Roman" w:eastAsia="宋体" w:hAnsi="Times New Roman" w:cs="Times New Roman"/>
          <w:sz w:val="20"/>
          <w:szCs w:val="20"/>
        </w:rPr>
        <w:t xml:space="preserve"> race, HR, DBP, SBP, RR, SPO</w:t>
      </w:r>
      <w:r w:rsidRPr="00BD2369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BD2369">
        <w:rPr>
          <w:rFonts w:ascii="Times New Roman" w:eastAsia="宋体" w:hAnsi="Times New Roman" w:cs="Times New Roman"/>
          <w:sz w:val="20"/>
          <w:szCs w:val="20"/>
        </w:rPr>
        <w:t>, pH, RDW, platelet, Cr, INR, PT, BUN, bicarbonate, Na, SOFA, CCI, GCS, sepsis, CVD, liver disease, ventilation, vasopressors use, VAP, sedative drug use, and antibiotic drug use</w:t>
      </w:r>
      <w:r w:rsidRPr="00BD2369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5358D3" w:rsidRPr="00BD2369" w:rsidSect="001E1E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53B0B" w14:textId="77777777" w:rsidR="003F17AC" w:rsidRDefault="003F17AC" w:rsidP="00605CFC">
      <w:r>
        <w:separator/>
      </w:r>
    </w:p>
  </w:endnote>
  <w:endnote w:type="continuationSeparator" w:id="0">
    <w:p w14:paraId="5D886AF2" w14:textId="77777777" w:rsidR="003F17AC" w:rsidRDefault="003F17AC" w:rsidP="00605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28CC72" w14:textId="77777777" w:rsidR="003F17AC" w:rsidRDefault="003F17AC" w:rsidP="00605CFC">
      <w:r>
        <w:separator/>
      </w:r>
    </w:p>
  </w:footnote>
  <w:footnote w:type="continuationSeparator" w:id="0">
    <w:p w14:paraId="1625F906" w14:textId="77777777" w:rsidR="003F17AC" w:rsidRDefault="003F17AC" w:rsidP="00605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49"/>
    <w:rsid w:val="00036240"/>
    <w:rsid w:val="001A1203"/>
    <w:rsid w:val="001E1E2C"/>
    <w:rsid w:val="00202CAA"/>
    <w:rsid w:val="002C1673"/>
    <w:rsid w:val="002C1B7B"/>
    <w:rsid w:val="003329BF"/>
    <w:rsid w:val="00333E0C"/>
    <w:rsid w:val="003913DB"/>
    <w:rsid w:val="003B1E5C"/>
    <w:rsid w:val="003C791D"/>
    <w:rsid w:val="003F17AC"/>
    <w:rsid w:val="00483E92"/>
    <w:rsid w:val="004D1735"/>
    <w:rsid w:val="004F7635"/>
    <w:rsid w:val="00502454"/>
    <w:rsid w:val="005325C6"/>
    <w:rsid w:val="005358D3"/>
    <w:rsid w:val="005E7549"/>
    <w:rsid w:val="00605CFC"/>
    <w:rsid w:val="0064177E"/>
    <w:rsid w:val="006F7FF5"/>
    <w:rsid w:val="00826CD1"/>
    <w:rsid w:val="008968B4"/>
    <w:rsid w:val="008A3292"/>
    <w:rsid w:val="008F248E"/>
    <w:rsid w:val="009873F4"/>
    <w:rsid w:val="009F33B4"/>
    <w:rsid w:val="00BD2369"/>
    <w:rsid w:val="00C4155C"/>
    <w:rsid w:val="00C81496"/>
    <w:rsid w:val="00CF6977"/>
    <w:rsid w:val="00D754DF"/>
    <w:rsid w:val="00D8743F"/>
    <w:rsid w:val="00E5236E"/>
    <w:rsid w:val="00E62746"/>
    <w:rsid w:val="00E83EF2"/>
    <w:rsid w:val="00EE4613"/>
    <w:rsid w:val="00F1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5D47F"/>
  <w15:chartTrackingRefBased/>
  <w15:docId w15:val="{8D88E25F-80A7-4FA1-A3E1-744D32F6F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C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C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CF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0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0</Words>
  <Characters>2000</Characters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18T02:45:00Z</dcterms:created>
  <dcterms:modified xsi:type="dcterms:W3CDTF">2024-05-29T05:25:00Z</dcterms:modified>
</cp:coreProperties>
</file>